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11D771" w14:textId="77777777" w:rsidR="00140E3E" w:rsidRPr="00026D48" w:rsidRDefault="00140E3E" w:rsidP="00140E3E">
      <w:pPr>
        <w:spacing w:line="480" w:lineRule="auto"/>
      </w:pPr>
      <w:r>
        <w:t>Figure S1.   Funnel plot of all studies of publication bias</w:t>
      </w:r>
    </w:p>
    <w:p w14:paraId="6E82F293" w14:textId="77777777" w:rsidR="00140E3E" w:rsidRDefault="00140E3E" w:rsidP="00140E3E">
      <w:pPr>
        <w:spacing w:line="480" w:lineRule="auto"/>
      </w:pPr>
      <w:r>
        <w:rPr>
          <w:noProof/>
        </w:rPr>
        <w:drawing>
          <wp:inline distT="0" distB="0" distL="0" distR="0" wp14:anchorId="65DB3DD5" wp14:editId="251CD64C">
            <wp:extent cx="5943600" cy="4057650"/>
            <wp:effectExtent l="0" t="0" r="0" b="0"/>
            <wp:docPr id="1030901436" name="Picture 1030901436" descr="A graph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901436" name="Picture 1030901436" descr="A graph of a funnel plo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37138" w14:textId="77777777" w:rsidR="00344ED2" w:rsidRPr="00026D48" w:rsidRDefault="00344ED2" w:rsidP="00344ED2">
      <w:pPr>
        <w:spacing w:line="480" w:lineRule="auto"/>
      </w:pPr>
      <w:r>
        <w:t>There is little evidence for serious publication (small study) bias. The results of Peter’s regression indicated no significant bias present (t=-0.98, df=51, p=0.333), and with the exception of one small study (Nuntnarumit 2013) the funnel plot is reasonably symmetric.</w:t>
      </w:r>
    </w:p>
    <w:p w14:paraId="05C54BA3" w14:textId="77777777" w:rsidR="00344ED2" w:rsidRPr="00026D48" w:rsidRDefault="00344ED2" w:rsidP="00140E3E">
      <w:pPr>
        <w:spacing w:line="480" w:lineRule="auto"/>
      </w:pPr>
    </w:p>
    <w:p w14:paraId="30A0DA27" w14:textId="77777777" w:rsidR="00140E3E" w:rsidRPr="00026D48" w:rsidRDefault="00140E3E" w:rsidP="00140E3E">
      <w:pPr>
        <w:pStyle w:val="Caption"/>
        <w:keepNext/>
        <w:rPr>
          <w:b w:val="0"/>
          <w:i w:val="0"/>
        </w:rPr>
      </w:pPr>
      <w:r w:rsidRPr="20480323">
        <w:rPr>
          <w:b w:val="0"/>
          <w:i w:val="0"/>
        </w:rPr>
        <w:lastRenderedPageBreak/>
        <w:t xml:space="preserve">Figure </w:t>
      </w:r>
      <w:r>
        <w:rPr>
          <w:b w:val="0"/>
          <w:i w:val="0"/>
        </w:rPr>
        <w:t>S</w:t>
      </w:r>
      <w:r w:rsidRPr="20480323">
        <w:rPr>
          <w:b w:val="0"/>
          <w:i w:val="0"/>
        </w:rPr>
        <w:t>2. Relationship of Risk Ratio of BCC Improvement to Base BCC Rate</w:t>
      </w:r>
    </w:p>
    <w:p w14:paraId="25DDE19C" w14:textId="77777777" w:rsidR="00140E3E" w:rsidRDefault="00140E3E" w:rsidP="00140E3E">
      <w:r>
        <w:rPr>
          <w:noProof/>
        </w:rPr>
        <w:drawing>
          <wp:inline distT="0" distB="0" distL="0" distR="0" wp14:anchorId="7CBC12B9" wp14:editId="56272C68">
            <wp:extent cx="5943600" cy="4625977"/>
            <wp:effectExtent l="0" t="0" r="0" b="3175"/>
            <wp:docPr id="700811833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25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3D4AC" w14:textId="77777777" w:rsidR="00344ED2" w:rsidRPr="000E3AD3" w:rsidRDefault="00344ED2" w:rsidP="00344ED2">
      <w:pPr>
        <w:pStyle w:val="Caption"/>
        <w:keepNext/>
        <w:spacing w:line="480" w:lineRule="auto"/>
        <w:rPr>
          <w:b w:val="0"/>
          <w:i w:val="0"/>
        </w:rPr>
      </w:pPr>
      <w:r w:rsidRPr="000E3AD3">
        <w:rPr>
          <w:b w:val="0"/>
          <w:i w:val="0"/>
        </w:rPr>
        <w:t>Meta-regressing the RR</w:t>
      </w:r>
      <w:r w:rsidRPr="000E3AD3">
        <w:rPr>
          <w:b w:val="0"/>
          <w:i w:val="0"/>
          <w:color w:val="FF0000"/>
        </w:rPr>
        <w:t xml:space="preserve"> </w:t>
      </w:r>
      <w:r w:rsidRPr="000E3AD3">
        <w:rPr>
          <w:b w:val="0"/>
          <w:i w:val="0"/>
        </w:rPr>
        <w:t>of the overall facility BCC rate change on the baseline BCC rate, while the slope of the baseline BCC was -2.7 (95% CI: -6.59, 1.19), indicating greater reduction in BCC rate, the baseline rate explained a relatively small amount of variance (2.3%) of the variability in RR between studies (p= 0.173)</w:t>
      </w:r>
    </w:p>
    <w:p w14:paraId="6DB8AFF9" w14:textId="77777777" w:rsidR="00344ED2" w:rsidRPr="00026D48" w:rsidRDefault="00344ED2" w:rsidP="00140E3E"/>
    <w:p w14:paraId="4C24F689" w14:textId="77777777" w:rsidR="00140E3E" w:rsidRPr="00026D48" w:rsidRDefault="00140E3E" w:rsidP="00140E3E">
      <w:pPr>
        <w:pStyle w:val="Caption"/>
        <w:keepNext/>
        <w:rPr>
          <w:b w:val="0"/>
          <w:i w:val="0"/>
          <w:iCs w:val="0"/>
        </w:rPr>
      </w:pPr>
      <w:r w:rsidRPr="2A33476E">
        <w:rPr>
          <w:b w:val="0"/>
          <w:i w:val="0"/>
          <w:iCs w:val="0"/>
        </w:rPr>
        <w:lastRenderedPageBreak/>
        <w:t xml:space="preserve">Figure </w:t>
      </w:r>
      <w:r>
        <w:rPr>
          <w:b w:val="0"/>
          <w:i w:val="0"/>
          <w:iCs w:val="0"/>
        </w:rPr>
        <w:t>S</w:t>
      </w:r>
      <w:r w:rsidRPr="2A33476E">
        <w:rPr>
          <w:b w:val="0"/>
          <w:i w:val="0"/>
          <w:iCs w:val="0"/>
        </w:rPr>
        <w:t>3. Meta-regression of Risk Ratio of BCC Improvement and Year of</w:t>
      </w:r>
    </w:p>
    <w:p w14:paraId="4112CFF1" w14:textId="77777777" w:rsidR="00140E3E" w:rsidRPr="00026D48" w:rsidRDefault="00140E3E" w:rsidP="00140E3E">
      <w:pPr>
        <w:pStyle w:val="Caption"/>
        <w:keepNext/>
        <w:rPr>
          <w:b w:val="0"/>
          <w:i w:val="0"/>
        </w:rPr>
      </w:pPr>
      <w:r w:rsidRPr="660883B8">
        <w:rPr>
          <w:b w:val="0"/>
          <w:i w:val="0"/>
        </w:rPr>
        <w:t>Publication</w:t>
      </w:r>
    </w:p>
    <w:p w14:paraId="475A692D" w14:textId="20F158FD" w:rsidR="00DE5A9A" w:rsidRDefault="00140E3E" w:rsidP="00DE5A9A">
      <w:pPr>
        <w:spacing w:line="480" w:lineRule="auto"/>
      </w:pPr>
      <w:r>
        <w:rPr>
          <w:noProof/>
        </w:rPr>
        <w:drawing>
          <wp:inline distT="0" distB="0" distL="0" distR="0" wp14:anchorId="37DF6C85" wp14:editId="770C1F7A">
            <wp:extent cx="5943600" cy="3648075"/>
            <wp:effectExtent l="0" t="0" r="0" b="0"/>
            <wp:docPr id="1253684519" name="Picture 1253684519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684519" name="Picture 1253684519" descr="A graph of a number of individuals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2F559" w14:textId="77777777" w:rsidR="00344ED2" w:rsidRPr="000E3AD3" w:rsidRDefault="00344ED2" w:rsidP="00344ED2">
      <w:pPr>
        <w:pStyle w:val="Caption"/>
        <w:keepNext/>
        <w:spacing w:line="480" w:lineRule="auto"/>
        <w:rPr>
          <w:b w:val="0"/>
          <w:i w:val="0"/>
          <w:iCs w:val="0"/>
        </w:rPr>
      </w:pPr>
      <w:r w:rsidRPr="000E3AD3">
        <w:rPr>
          <w:b w:val="0"/>
          <w:i w:val="0"/>
          <w:iCs w:val="0"/>
        </w:rPr>
        <w:t>The year of publication was significantly associated with RR, explaining 10.92% of the heterogeneity (p&lt;0.001). Predictably, heterogeneity remained considerable (95.0%). This improvement over time is likely related to not only enhanced publication standards but may indicate a process of institutional learning of good practices related to reduction of BCC.</w:t>
      </w:r>
    </w:p>
    <w:p w14:paraId="789CD70D" w14:textId="77777777" w:rsidR="00344ED2" w:rsidRPr="00DE5A9A" w:rsidRDefault="00344ED2" w:rsidP="00DE5A9A">
      <w:pPr>
        <w:spacing w:line="480" w:lineRule="auto"/>
      </w:pPr>
    </w:p>
    <w:p w14:paraId="1C2A13A0" w14:textId="77777777" w:rsidR="00DE5A9A" w:rsidRDefault="00140E3E" w:rsidP="00DE5A9A">
      <w:pPr>
        <w:keepNext/>
        <w:spacing w:line="240" w:lineRule="auto"/>
      </w:pPr>
      <w:r w:rsidRPr="2A33476E">
        <w:rPr>
          <w:color w:val="0E2841" w:themeColor="text2"/>
        </w:rPr>
        <w:t xml:space="preserve">Figure </w:t>
      </w:r>
      <w:r>
        <w:rPr>
          <w:color w:val="0E2841" w:themeColor="text2"/>
        </w:rPr>
        <w:t>S</w:t>
      </w:r>
      <w:r w:rsidRPr="2A33476E">
        <w:rPr>
          <w:color w:val="0E2841" w:themeColor="text2"/>
        </w:rPr>
        <w:t xml:space="preserve">4.  Risk of bias subgroup analysis without regard to unit </w:t>
      </w:r>
      <w:r>
        <w:fldChar w:fldCharType="begin">
          <w:fldData xml:space="preserve">dXRob3JzPjwvY29udHJpYnV0b3JzPjxhdXRoLWFkZHJlc3M+RGVwYXJ0bWVudCBvZiBNZWRpY2Fs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</w:fldData>
        </w:fldChar>
      </w:r>
      <w:r w:rsidR="002C1435">
        <w:instrText xml:space="preserve"> ADDIN EN.CITE </w:instrText>
      </w:r>
      <w:r w:rsidR="002C1435">
        <w:fldChar w:fldCharType="begin">
          <w:fldData xml:space="preserve">PEVuZE5vdGU+PENpdGU+PEF1dGhvcj5BbC1IYW1hZDwvQXV0aG9yPjxZZWFyPjIwMTk8L1llYXI+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==
</w:fldData>
        </w:fldChar>
      </w:r>
      <w:r w:rsidR="002C1435">
        <w:instrText xml:space="preserve"> ADDIN EN.CITE.DATA </w:instrText>
      </w:r>
      <w:r w:rsidR="002C1435">
        <w:fldChar w:fldCharType="end"/>
      </w:r>
      <w:r w:rsidR="002C1435">
        <w:fldChar w:fldCharType="begin">
          <w:fldData xml:space="preserve">bS1OZWdhdGl2ZSBCYWN0ZXJpYS9jbGFzc2lmaWNhdGlvbi9pc29sYXRpb24gJmFtcDsgcHVyaWZp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==
</w:fldData>
        </w:fldChar>
      </w:r>
      <w:r w:rsidR="002C1435">
        <w:instrText xml:space="preserve"> ADDIN EN.CITE.DATA </w:instrText>
      </w:r>
      <w:r w:rsidR="002C1435">
        <w:fldChar w:fldCharType="end"/>
      </w:r>
      <w:r w:rsidR="002C1435">
        <w:fldChar w:fldCharType="begin">
          <w:fldData xml:space="preserve">bmU8L2tleXdvcmQ+PGtleXdvcmQ+KmNvbnRhbWluYXRpb248L2tleXdvcmQ+PGtleXdvcmQ+KmNv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==
</w:fldData>
        </w:fldChar>
      </w:r>
      <w:r w:rsidR="002C1435">
        <w:instrText xml:space="preserve"> ADDIN EN.CITE.DATA </w:instrText>
      </w:r>
      <w:r w:rsidR="002C1435">
        <w:fldChar w:fldCharType="end"/>
      </w:r>
      <w:r w:rsidR="002C1435">
        <w:fldChar w:fldCharType="begin">
          <w:fldData xml:space="preserve">cmQ+PGtleXdvcmQ+Q3Jvc3MgSW5mZWN0aW9uL2VwaWRlbWlvbG9neS9taWNyb2Jpb2xvZ3kvKnBy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==
</w:fldData>
        </w:fldChar>
      </w:r>
      <w:r w:rsidR="002C1435">
        <w:instrText xml:space="preserve"> ADDIN EN.CITE.DATA </w:instrText>
      </w:r>
      <w:r w:rsidR="002C1435">
        <w:fldChar w:fldCharType="end"/>
      </w:r>
      <w:r w:rsidR="002C1435">
        <w:fldChar w:fldCharType="begin">
          <w:fldData xml:space="preserve">dXRob3JzPjwvY29udHJpYnV0b3JzPjxhdXRoLWFkZHJlc3M+RGVwYXJ0bWVudCBvZiBNZWRpY2Fs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</w:fldData>
        </w:fldChar>
      </w:r>
      <w:r w:rsidR="002C1435">
        <w:instrText xml:space="preserve"> ADDIN EN.CITE.DATA </w:instrText>
      </w:r>
      <w:r w:rsidR="002C1435">
        <w:fldChar w:fldCharType="end"/>
      </w:r>
      <w:r>
        <w:fldChar w:fldCharType="separate"/>
      </w:r>
      <w:r w:rsidR="002C1435">
        <w:rPr>
          <w:noProof/>
        </w:rPr>
        <w:t>(1-50)</w:t>
      </w:r>
      <w:r>
        <w:fldChar w:fldCharType="end"/>
      </w:r>
    </w:p>
    <w:p w14:paraId="7F90010E" w14:textId="153F97E7" w:rsidR="00140E3E" w:rsidRPr="00DE5A9A" w:rsidRDefault="00140E3E" w:rsidP="00DE5A9A">
      <w:pPr>
        <w:keepNext/>
        <w:spacing w:line="240" w:lineRule="auto"/>
      </w:pPr>
      <w:r>
        <w:rPr>
          <w:noProof/>
        </w:rPr>
        <w:drawing>
          <wp:inline distT="0" distB="0" distL="0" distR="0" wp14:anchorId="38A26667" wp14:editId="272081B5">
            <wp:extent cx="4791380" cy="7705724"/>
            <wp:effectExtent l="0" t="0" r="0" b="0"/>
            <wp:docPr id="1253109827" name="Picture 1253109827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109827" name="Picture 1253109827" descr="A screenshot of a computer screen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1380" cy="7705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BA639" w14:textId="77777777" w:rsidR="00140E3E" w:rsidRDefault="00140E3E" w:rsidP="00140E3E">
      <w:pPr>
        <w:keepNext/>
        <w:spacing w:line="480" w:lineRule="auto"/>
        <w:rPr>
          <w:noProof/>
        </w:rPr>
      </w:pPr>
    </w:p>
    <w:p w14:paraId="52BEC343" w14:textId="77777777" w:rsidR="00344ED2" w:rsidRDefault="00344ED2" w:rsidP="00344ED2">
      <w:pPr>
        <w:spacing w:line="480" w:lineRule="auto"/>
      </w:pPr>
      <w:r>
        <w:t>Our analysis finds that there are only slight differences in the reduction of BCC risk between ROB groups, with the low ROB group having the largest (53%) reduction in BCC. However, there was no significant difference between group differences (p= 0.96) and heterogeneity remained considerable except for the moderate risk studies.</w:t>
      </w:r>
    </w:p>
    <w:p w14:paraId="52857B62" w14:textId="77777777" w:rsidR="00344ED2" w:rsidRDefault="00344ED2" w:rsidP="00140E3E">
      <w:pPr>
        <w:keepNext/>
        <w:spacing w:line="480" w:lineRule="auto"/>
        <w:rPr>
          <w:noProof/>
        </w:rPr>
        <w:sectPr w:rsidR="00344ED2" w:rsidSect="00140E3E">
          <w:headerReference w:type="even" r:id="rId10"/>
          <w:footerReference w:type="even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B8B3E0" w14:textId="36222F87" w:rsidR="002C1435" w:rsidRDefault="00DE5A9A" w:rsidP="00DE5A9A">
      <w:pPr>
        <w:pStyle w:val="Heading1"/>
      </w:pPr>
      <w:r>
        <w:t>References</w:t>
      </w:r>
    </w:p>
    <w:p w14:paraId="1C1287BB" w14:textId="77777777" w:rsidR="002C1435" w:rsidRPr="002C1435" w:rsidRDefault="002C1435" w:rsidP="002C143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C1435">
        <w:t>1.</w:t>
      </w:r>
      <w:r w:rsidRPr="002C1435">
        <w:tab/>
        <w:t>Al-Hamad A.</w:t>
      </w:r>
      <w:r w:rsidRPr="002C1435">
        <w:rPr>
          <w:b/>
        </w:rPr>
        <w:t xml:space="preserve"> </w:t>
      </w:r>
      <w:r w:rsidRPr="002C1435">
        <w:t>2019. Successful Reduction of Blood Culture Contamination in an Emergency Department by Monitoring and Feedback. Open Microbiol J 13:279-285.</w:t>
      </w:r>
    </w:p>
    <w:p w14:paraId="43691C19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2.</w:t>
      </w:r>
      <w:r w:rsidRPr="002C1435">
        <w:tab/>
        <w:t>Al-Hamad A, Al-Ibrahim M, Alhajhouj E, Al-Alshaikh Jaffer W, Altowaileb J, Alfaraj H.</w:t>
      </w:r>
      <w:r w:rsidRPr="002C1435">
        <w:rPr>
          <w:b/>
        </w:rPr>
        <w:t xml:space="preserve"> </w:t>
      </w:r>
      <w:r w:rsidRPr="002C1435">
        <w:t>2016. Nurses’ competency in drawing blood cultures and educational intervention to reduce the contamination rate. J Infect Public Health 9:66-74.</w:t>
      </w:r>
    </w:p>
    <w:p w14:paraId="0628D5EB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3.</w:t>
      </w:r>
      <w:r w:rsidRPr="002C1435">
        <w:tab/>
        <w:t>Allen E, Cavallaro A, Keir AK.</w:t>
      </w:r>
      <w:r w:rsidRPr="002C1435">
        <w:rPr>
          <w:b/>
        </w:rPr>
        <w:t xml:space="preserve"> </w:t>
      </w:r>
      <w:r w:rsidRPr="002C1435">
        <w:t>2021. A Quality Improvement Initiative to Reduce Blood Culture Contamination in the Neonatal Unit. Pediatr Qual Saf 6:e413.</w:t>
      </w:r>
    </w:p>
    <w:p w14:paraId="46ECF0F6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4.</w:t>
      </w:r>
      <w:r w:rsidRPr="002C1435">
        <w:tab/>
        <w:t>Bae M, In Kim H, Park JH, Ryu B-H, Chang J, Sung H, Jung J, Kim MJ, Kim S-H, Lee S-O, Choi S-H, Kim YS, Woo JH, Kim M-N, Chong YP.</w:t>
      </w:r>
      <w:r w:rsidRPr="002C1435">
        <w:rPr>
          <w:b/>
        </w:rPr>
        <w:t xml:space="preserve"> </w:t>
      </w:r>
      <w:r w:rsidRPr="002C1435">
        <w:t>2019. Improvement of blood culture contamination rate, blood volume, and true positive rate after introducing a dedicated phlebotomy team. Eur J Clin Microbiol Infect Dis 38:325-330.</w:t>
      </w:r>
    </w:p>
    <w:p w14:paraId="07676122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5.</w:t>
      </w:r>
      <w:r w:rsidRPr="002C1435">
        <w:tab/>
        <w:t>Bell M, Bogar C, Plante J, Rasmussen K, Winters S.</w:t>
      </w:r>
      <w:r w:rsidRPr="002C1435">
        <w:rPr>
          <w:b/>
        </w:rPr>
        <w:t xml:space="preserve"> </w:t>
      </w:r>
      <w:r w:rsidRPr="002C1435">
        <w:t>2018. Effectiveness of a Novel Specimen Collection System in Reducing Blood Culture Contamination Rates. J Emerg Nurs 44:570-575.</w:t>
      </w:r>
    </w:p>
    <w:p w14:paraId="159929AF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6.</w:t>
      </w:r>
      <w:r w:rsidRPr="002C1435">
        <w:tab/>
        <w:t>El Feghaly RE, Chatterjee J, Dowdy K, Stempak LM, Morgan S, Needham W, Prystupa K, Kennedy M.</w:t>
      </w:r>
      <w:r w:rsidRPr="002C1435">
        <w:rPr>
          <w:b/>
        </w:rPr>
        <w:t xml:space="preserve"> </w:t>
      </w:r>
      <w:r w:rsidRPr="002C1435">
        <w:t>2018. A Quality Improvement Initiative: Reducing Blood Culture Contamination in a Children’s Hospital. Pediatrics 142.</w:t>
      </w:r>
    </w:p>
    <w:p w14:paraId="27E74D6A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7.</w:t>
      </w:r>
      <w:r w:rsidRPr="002C1435">
        <w:tab/>
        <w:t>Frota OP, Silva RM, Ruiz JS, Ferreira-Júnior MA, Hermann PRdS.</w:t>
      </w:r>
      <w:r w:rsidRPr="002C1435">
        <w:rPr>
          <w:b/>
        </w:rPr>
        <w:t xml:space="preserve"> </w:t>
      </w:r>
      <w:r w:rsidRPr="002C1435">
        <w:t>2022. Impact of sterile gloves on blood-culture contamination rates: A randomized clinical trial. Am J Infect Control 50:49-53.</w:t>
      </w:r>
    </w:p>
    <w:p w14:paraId="1CF3E856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8.</w:t>
      </w:r>
      <w:r w:rsidRPr="002C1435">
        <w:tab/>
        <w:t>Ge Y, Liu X-q, Xu Y-c, Xu S, Yu M-h, Zhang W, Deng G-h.</w:t>
      </w:r>
      <w:r w:rsidRPr="002C1435">
        <w:rPr>
          <w:b/>
        </w:rPr>
        <w:t xml:space="preserve"> </w:t>
      </w:r>
      <w:r w:rsidRPr="002C1435">
        <w:t>2011. Blood collection procedures influence contamination rates in blood culture: a prospective study. Chin Med J (Engl) 124:4002-4006.</w:t>
      </w:r>
    </w:p>
    <w:p w14:paraId="23519845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9.</w:t>
      </w:r>
      <w:r w:rsidRPr="002C1435">
        <w:tab/>
        <w:t>Hall RT, Domenico HJ, Self WH, Hain PD.</w:t>
      </w:r>
      <w:r w:rsidRPr="002C1435">
        <w:rPr>
          <w:b/>
        </w:rPr>
        <w:t xml:space="preserve"> </w:t>
      </w:r>
      <w:r w:rsidRPr="002C1435">
        <w:t>2013. Reducing the Blood Culture Contamination Rate in a Pediatric Emergency Department and Subsequent Cost Savings. Pediatrics 131:e292-e297.</w:t>
      </w:r>
    </w:p>
    <w:p w14:paraId="412FFE8B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10.</w:t>
      </w:r>
      <w:r w:rsidRPr="002C1435">
        <w:tab/>
        <w:t>Halstead DC, Sautter RL, Snyder JW, Crist AE, Nachamkin I.</w:t>
      </w:r>
      <w:r w:rsidRPr="002C1435">
        <w:rPr>
          <w:b/>
        </w:rPr>
        <w:t xml:space="preserve"> </w:t>
      </w:r>
      <w:r w:rsidRPr="002C1435">
        <w:t>2020. Reducing Blood Culture Contamination Rates: Experiences of Four Hospital Systems. Infect Dis Ther 9:389-401.</w:t>
      </w:r>
    </w:p>
    <w:p w14:paraId="4BC64B1E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11.</w:t>
      </w:r>
      <w:r w:rsidRPr="002C1435">
        <w:tab/>
        <w:t>Harding AD, Bollinger S.</w:t>
      </w:r>
      <w:r w:rsidRPr="002C1435">
        <w:rPr>
          <w:b/>
        </w:rPr>
        <w:t xml:space="preserve"> </w:t>
      </w:r>
      <w:r w:rsidRPr="002C1435">
        <w:t>2013. Reducing Blood Culture Contamination Rates in the Emergency Department. J Emerg Nurs 39:e1-e6.</w:t>
      </w:r>
    </w:p>
    <w:p w14:paraId="5A1127D0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12.</w:t>
      </w:r>
      <w:r w:rsidRPr="002C1435">
        <w:tab/>
        <w:t>He M, Huang S, Xiong J, Xiao Q.</w:t>
      </w:r>
      <w:r w:rsidRPr="002C1435">
        <w:rPr>
          <w:b/>
        </w:rPr>
        <w:t xml:space="preserve"> </w:t>
      </w:r>
      <w:r w:rsidRPr="002C1435">
        <w:t>2020. Improving adherence to facility protocol and reducing blood culture contamination in an intensive care unit: A quality improvement project. Aust Crit Care 33:546-552.</w:t>
      </w:r>
    </w:p>
    <w:p w14:paraId="0759EC73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13.</w:t>
      </w:r>
      <w:r w:rsidRPr="002C1435">
        <w:tab/>
        <w:t>Kai M, Miyamoto K, Akamatsu K, Tsujita A, Nishio M.</w:t>
      </w:r>
      <w:r w:rsidRPr="002C1435">
        <w:rPr>
          <w:b/>
        </w:rPr>
        <w:t xml:space="preserve"> </w:t>
      </w:r>
      <w:r w:rsidRPr="002C1435">
        <w:t>2020. Effect of a bundle-approach intervention against contamination of blood culture in the emergency department. J Infect Chemother 26:785-789.</w:t>
      </w:r>
    </w:p>
    <w:p w14:paraId="10CB6973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14.</w:t>
      </w:r>
      <w:r w:rsidRPr="002C1435">
        <w:tab/>
        <w:t>Kamboj M, Blair R, Bell N, Son C, Huang YT, Dowling M, Lipitz-Snyderman A, Eagan J, Sepkowitz K.</w:t>
      </w:r>
      <w:r w:rsidRPr="002C1435">
        <w:rPr>
          <w:b/>
        </w:rPr>
        <w:t xml:space="preserve"> </w:t>
      </w:r>
      <w:r w:rsidRPr="002C1435">
        <w:t>2015. Use of Disinfection Cap to Reduce Central-Line-Associated Bloodstream Infection and Blood Culture Contamination Among Hematology-Oncology Patients. Infect Control Hosp Epidemiol 36:1401-8.</w:t>
      </w:r>
    </w:p>
    <w:p w14:paraId="2B8B4530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15.</w:t>
      </w:r>
      <w:r w:rsidRPr="002C1435">
        <w:tab/>
        <w:t>Kim N-H, Kim M, Lee S, Yun NR, Kim K-H, Park SW, Kim HB, Kim N-J, Kim E-C, Park WB, Oh M-d.</w:t>
      </w:r>
      <w:r w:rsidRPr="002C1435">
        <w:rPr>
          <w:b/>
        </w:rPr>
        <w:t xml:space="preserve"> </w:t>
      </w:r>
      <w:r w:rsidRPr="002C1435">
        <w:t>2011. Effect of Routine Sterile Gloving on Contamination Rates in Blood Culture. Ann Intern Med 154:145-151.</w:t>
      </w:r>
    </w:p>
    <w:p w14:paraId="634F5AE2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16.</w:t>
      </w:r>
      <w:r w:rsidRPr="002C1435">
        <w:tab/>
        <w:t>Krajčinović SS, Doronjski A, Barišić N, Stojanović V.</w:t>
      </w:r>
      <w:r w:rsidRPr="002C1435">
        <w:rPr>
          <w:b/>
        </w:rPr>
        <w:t xml:space="preserve"> </w:t>
      </w:r>
      <w:r w:rsidRPr="002C1435">
        <w:t>2015. Risk Factors for Neonatal Sepsis and Method for Reduction of Blood Culture Contamination. Malawi Med J 27:20-4.</w:t>
      </w:r>
    </w:p>
    <w:p w14:paraId="7E406DD3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17.</w:t>
      </w:r>
      <w:r w:rsidRPr="002C1435">
        <w:tab/>
        <w:t>Lalezari A, Cohen MJ, Svinik O, Tel-Zur O, Sinvani S, Al-Dayem YA, Block C, Moses AE, Oster Y, Salameh S, Strahilevitz J.</w:t>
      </w:r>
      <w:r w:rsidRPr="002C1435">
        <w:rPr>
          <w:b/>
        </w:rPr>
        <w:t xml:space="preserve"> </w:t>
      </w:r>
      <w:r w:rsidRPr="002C1435">
        <w:t>2020. A simplified blood culture sampling protocol for reducing contamination and costs: a randomized controlled trial. Clin Microbiol Infect 26:470-474.</w:t>
      </w:r>
    </w:p>
    <w:p w14:paraId="77343E1C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18.</w:t>
      </w:r>
      <w:r w:rsidRPr="002C1435">
        <w:tab/>
        <w:t>Levin PD, Moss J, Stohl S, Fried E, Cohen MJ, Sprung CL, Benenson S.</w:t>
      </w:r>
      <w:r w:rsidRPr="002C1435">
        <w:rPr>
          <w:b/>
        </w:rPr>
        <w:t xml:space="preserve"> </w:t>
      </w:r>
      <w:r w:rsidRPr="002C1435">
        <w:t>2013. Use of the nonwire central line hub to reduce blood culture contamination. Chest 143:640-645.</w:t>
      </w:r>
    </w:p>
    <w:p w14:paraId="68DE78D6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19.</w:t>
      </w:r>
      <w:r w:rsidRPr="002C1435">
        <w:tab/>
        <w:t>Lin C-M, Lee W-S, Lin F-Y, Yu F-L, Ou T-Y, Teng S-O.</w:t>
      </w:r>
      <w:r w:rsidRPr="002C1435">
        <w:rPr>
          <w:b/>
        </w:rPr>
        <w:t xml:space="preserve"> </w:t>
      </w:r>
      <w:r w:rsidRPr="002C1435">
        <w:t>2012. Reducing Blood Culture Contamination Rates by Educational Intervention and one-on-one Feedback in the Emergency Department. J Exp Clin Med 4:154-156.</w:t>
      </w:r>
    </w:p>
    <w:p w14:paraId="799CD470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20.</w:t>
      </w:r>
      <w:r w:rsidRPr="002C1435">
        <w:tab/>
        <w:t>Maeda N, Mori N, Shinjoh M, Komiyama O, Takahashi T.</w:t>
      </w:r>
      <w:r w:rsidRPr="002C1435">
        <w:rPr>
          <w:b/>
        </w:rPr>
        <w:t xml:space="preserve"> </w:t>
      </w:r>
      <w:r w:rsidRPr="002C1435">
        <w:t>2021. Comparison of 0.5% chlorhexidine gluconate alcohol with 10% povidone-iodine for skin disinfection in children to prevent blood culture contamination. J Infect Chemother 27:1027-1032.</w:t>
      </w:r>
    </w:p>
    <w:p w14:paraId="51FAF121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21.</w:t>
      </w:r>
      <w:r w:rsidRPr="002C1435">
        <w:tab/>
        <w:t>Marini MA, Truog AW.</w:t>
      </w:r>
      <w:r w:rsidRPr="002C1435">
        <w:rPr>
          <w:b/>
        </w:rPr>
        <w:t xml:space="preserve"> </w:t>
      </w:r>
      <w:r w:rsidRPr="002C1435">
        <w:t>2013. Reducing false-positive peripheral blood cultures in a pediatric emergency department. J Emerg Nurs 39:440-6.</w:t>
      </w:r>
    </w:p>
    <w:p w14:paraId="01A944E0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22.</w:t>
      </w:r>
      <w:r w:rsidRPr="002C1435">
        <w:tab/>
        <w:t>Marlowe L, Mistry RD, Coffin S, Leckerman KH, McGowan KL, Dai D, Bell LM, Zaoutis T.</w:t>
      </w:r>
      <w:r w:rsidRPr="002C1435">
        <w:rPr>
          <w:b/>
        </w:rPr>
        <w:t xml:space="preserve"> </w:t>
      </w:r>
      <w:r w:rsidRPr="002C1435">
        <w:t>2010. Blood culture contamination rates after skin antisepsis with chlorhexidine gluconate versus povidone-iodine in a pediatric emergency department. Infect Control Hosp Epidemiol 31:171-6.</w:t>
      </w:r>
    </w:p>
    <w:p w14:paraId="735EE430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23.</w:t>
      </w:r>
      <w:r w:rsidRPr="002C1435">
        <w:tab/>
        <w:t>Martínez J, Macías JH, Arreguín V, Álvarez JA, Macías AE, Mosqueda-Gómez JL.</w:t>
      </w:r>
      <w:r w:rsidRPr="002C1435">
        <w:rPr>
          <w:b/>
        </w:rPr>
        <w:t xml:space="preserve"> </w:t>
      </w:r>
      <w:r w:rsidRPr="002C1435">
        <w:t>2017. Isopropyl alcohol is as efficient as chlorhexidine to prevent contamination of blood cultures. Am J Infect Control 45:350-353.</w:t>
      </w:r>
    </w:p>
    <w:p w14:paraId="0A1F609A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24.</w:t>
      </w:r>
      <w:r w:rsidRPr="002C1435">
        <w:tab/>
        <w:t>McLaughlin LM, Inglis GD, Hoellering AB, Davies MW.</w:t>
      </w:r>
      <w:r w:rsidRPr="002C1435">
        <w:rPr>
          <w:b/>
        </w:rPr>
        <w:t xml:space="preserve"> </w:t>
      </w:r>
      <w:r w:rsidRPr="002C1435">
        <w:t>2013. Relationship between blood culture collection method and proportion of contaminated cultures in neonates. J Paediatr Child Health 49:105-8.</w:t>
      </w:r>
    </w:p>
    <w:p w14:paraId="5C6EAA40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25.</w:t>
      </w:r>
      <w:r w:rsidRPr="002C1435">
        <w:tab/>
        <w:t>Moeller D.</w:t>
      </w:r>
      <w:r w:rsidRPr="002C1435">
        <w:rPr>
          <w:b/>
        </w:rPr>
        <w:t xml:space="preserve"> </w:t>
      </w:r>
      <w:r w:rsidRPr="002C1435">
        <w:t>2017. Eliminating Blood Culture False Positives: Harnessing the Power of Nursing Shared Governance. J Emerg Nurs 43:126-132.</w:t>
      </w:r>
    </w:p>
    <w:p w14:paraId="643A6CCA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26.</w:t>
      </w:r>
      <w:r w:rsidRPr="002C1435">
        <w:tab/>
        <w:t>Murillo TA, Beavers-May TK, English D, Plummer V, Stovall SH.</w:t>
      </w:r>
      <w:r w:rsidRPr="002C1435">
        <w:rPr>
          <w:b/>
        </w:rPr>
        <w:t xml:space="preserve"> </w:t>
      </w:r>
      <w:r w:rsidRPr="002C1435">
        <w:t>2011. Reducing contamination of peripheral blood cultures in a pediatric emergency department. Pediatr Emerg Care 27:918-21.</w:t>
      </w:r>
    </w:p>
    <w:p w14:paraId="688D4D2C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27.</w:t>
      </w:r>
      <w:r w:rsidRPr="002C1435">
        <w:tab/>
        <w:t>Nuntnarumit P, Sangsuksawang N.</w:t>
      </w:r>
      <w:r w:rsidRPr="002C1435">
        <w:rPr>
          <w:b/>
        </w:rPr>
        <w:t xml:space="preserve"> </w:t>
      </w:r>
      <w:r w:rsidRPr="002C1435">
        <w:t>2013. A randomized controlled trial of 1% aqueous chlorhexidine gluconate compared with 10% povidone-iodine for topical antiseptic in neonates: effects on blood culture contamination rates. Infect Control Hosp Epidemiol 34:430-2.</w:t>
      </w:r>
    </w:p>
    <w:p w14:paraId="6234F828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28.</w:t>
      </w:r>
      <w:r w:rsidRPr="002C1435">
        <w:tab/>
        <w:t>O'Connor C, Philip RK, Powell J, Slevin B, Quinn C, Power L, O'Connell NH, Dunne CP.</w:t>
      </w:r>
      <w:r w:rsidRPr="002C1435">
        <w:rPr>
          <w:b/>
        </w:rPr>
        <w:t xml:space="preserve"> </w:t>
      </w:r>
      <w:r w:rsidRPr="002C1435">
        <w:t>2016. Combined education and skin antisepsis intervention for persistently high blood-culture contamination rates in neonatal intensive care. J Hosp Infect 93:105-7.</w:t>
      </w:r>
    </w:p>
    <w:p w14:paraId="233D5C78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29.</w:t>
      </w:r>
      <w:r w:rsidRPr="002C1435">
        <w:tab/>
        <w:t>Park WB, Myung SJ, Oh MD, Lee J, Kim NJ, Kim EC, Park JS.</w:t>
      </w:r>
      <w:r w:rsidRPr="002C1435">
        <w:rPr>
          <w:b/>
        </w:rPr>
        <w:t xml:space="preserve"> </w:t>
      </w:r>
      <w:r w:rsidRPr="002C1435">
        <w:t>2015. Educational intervention as an effective step for reducing blood culture contamination: a prospective cohort study. J Hosp Infect 91:111-6.</w:t>
      </w:r>
    </w:p>
    <w:p w14:paraId="0E5A1EDF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30.</w:t>
      </w:r>
      <w:r w:rsidRPr="002C1435">
        <w:tab/>
        <w:t>Patton RG, Schmitt T.</w:t>
      </w:r>
      <w:r w:rsidRPr="002C1435">
        <w:rPr>
          <w:b/>
        </w:rPr>
        <w:t xml:space="preserve"> </w:t>
      </w:r>
      <w:r w:rsidRPr="002C1435">
        <w:t>2010. Innovation for reducing blood culture contamination: initial specimen diversion technique. J Clin Microbiol 48:4501-3.</w:t>
      </w:r>
    </w:p>
    <w:p w14:paraId="1B724134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31.</w:t>
      </w:r>
      <w:r w:rsidRPr="002C1435">
        <w:tab/>
        <w:t>Ramirez P, Gordón M, Cortes C, Villarreal E, Perez-Belles C, Robles C, de Hevia L, Marti JV, Botella J, Bonastre J.</w:t>
      </w:r>
      <w:r w:rsidRPr="002C1435">
        <w:rPr>
          <w:b/>
        </w:rPr>
        <w:t xml:space="preserve"> </w:t>
      </w:r>
      <w:r w:rsidRPr="002C1435">
        <w:t>2015. Blood culture contamination rate in an intensive care setting: Effectiveness of an education-based intervention. Am J Infect Control 43:844-847.</w:t>
      </w:r>
    </w:p>
    <w:p w14:paraId="43423C7D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32.</w:t>
      </w:r>
      <w:r w:rsidRPr="002C1435">
        <w:tab/>
        <w:t>Roth A, Wiklund AE, Pålsson AS, Melander EZ, Wullt M, Cronqvist J, Walder M, Sturegård E.</w:t>
      </w:r>
      <w:r w:rsidRPr="002C1435">
        <w:rPr>
          <w:b/>
        </w:rPr>
        <w:t xml:space="preserve"> </w:t>
      </w:r>
      <w:r w:rsidRPr="002C1435">
        <w:t>2010. Reducing blood culture contamination by a simple informational intervention. J Clin Microbiol 48:4552-8.</w:t>
      </w:r>
    </w:p>
    <w:p w14:paraId="20847435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33.</w:t>
      </w:r>
      <w:r w:rsidRPr="002C1435">
        <w:tab/>
        <w:t>Rupp ME, Cavalieri RJ, Marolf C, Lyden E.</w:t>
      </w:r>
      <w:r w:rsidRPr="002C1435">
        <w:rPr>
          <w:b/>
        </w:rPr>
        <w:t xml:space="preserve"> </w:t>
      </w:r>
      <w:r w:rsidRPr="002C1435">
        <w:t>2017. Reduction in Blood Culture Contamination Through Use of Initial Specimen Diversion Device. Clin Infect Dis 65:201-205.</w:t>
      </w:r>
    </w:p>
    <w:p w14:paraId="7E9EB57F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34.</w:t>
      </w:r>
      <w:r w:rsidRPr="002C1435">
        <w:tab/>
        <w:t>Ryan C.</w:t>
      </w:r>
      <w:r w:rsidRPr="002C1435">
        <w:rPr>
          <w:b/>
        </w:rPr>
        <w:t xml:space="preserve"> </w:t>
      </w:r>
      <w:r w:rsidRPr="002C1435">
        <w:t>2017. Implementation of the Theory of Planned Behavior to Promote Compliance with a Chlorhexidine Gluconate Protocol. Journal of the Association for Vascular Access 22:64-70.</w:t>
      </w:r>
    </w:p>
    <w:p w14:paraId="7D0A51DD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35.</w:t>
      </w:r>
      <w:r w:rsidRPr="002C1435">
        <w:tab/>
        <w:t>Sánchez-Sánchez MM, Arias-Rivera S, Fraile-Gamo P, Jareño-Collado R, López-Román S, Vadillo-Obesso P, García-González S, Pulido-Martos MT, Sánchez-Muñoz EI, Cacho-Calvo J, Martín-Pellicer A, Panadero-del Olmo L, Frutos-Vivar F.</w:t>
      </w:r>
      <w:r w:rsidRPr="002C1435">
        <w:rPr>
          <w:b/>
        </w:rPr>
        <w:t xml:space="preserve"> </w:t>
      </w:r>
      <w:r w:rsidRPr="002C1435">
        <w:t>2018. Efecto de una acción formativa en cuidados intensivos sobre la tasa de contaminación de hemocultivos. Enferm Intensiva (Engl Ed) 29:121-127.</w:t>
      </w:r>
    </w:p>
    <w:p w14:paraId="1D78A8FA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36.</w:t>
      </w:r>
      <w:r w:rsidRPr="002C1435">
        <w:tab/>
        <w:t>Santos CAQ, Shimasaki T, Kishen E, Won S, Hanson A, Marinakos G, Tomich A, Hota B, Segreti J.</w:t>
      </w:r>
      <w:r w:rsidRPr="002C1435">
        <w:rPr>
          <w:b/>
        </w:rPr>
        <w:t xml:space="preserve"> </w:t>
      </w:r>
      <w:r w:rsidRPr="002C1435">
        <w:t>2018. Impact of Phlebotomist-Only Venipuncture and Central Line Avoidance for Blood Culture in a Large Tertiary Care University Hospital. Infect Dis Clin Pract (Baltim Md) 26:91-96.</w:t>
      </w:r>
    </w:p>
    <w:p w14:paraId="7F018F43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37.</w:t>
      </w:r>
      <w:r w:rsidRPr="002C1435">
        <w:tab/>
        <w:t>Self WH, Mickanin J, Grijalva CG, Grant FH, Henderson MC, Corley G, Blaschke Ii DG, McNaughton CD, Barrett TW, Talbot TR, Paul BR.</w:t>
      </w:r>
      <w:r w:rsidRPr="002C1435">
        <w:rPr>
          <w:b/>
        </w:rPr>
        <w:t xml:space="preserve"> </w:t>
      </w:r>
      <w:r w:rsidRPr="002C1435">
        <w:t>2014. Reducing blood culture contamination in community hospital emergency departments: a multicenter evaluation of a quality improvement intervention. Acad Emerg Med 21:274-82.</w:t>
      </w:r>
    </w:p>
    <w:p w14:paraId="09127666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38.</w:t>
      </w:r>
      <w:r w:rsidRPr="002C1435">
        <w:tab/>
        <w:t>Self WH, Speroff T, Grijalva CG, McNaughton CD, Ashburn J, Liu D, Arbogast PG, Russ S, Storrow AB, Talbot TR.</w:t>
      </w:r>
      <w:r w:rsidRPr="002C1435">
        <w:rPr>
          <w:b/>
        </w:rPr>
        <w:t xml:space="preserve"> </w:t>
      </w:r>
      <w:r w:rsidRPr="002C1435">
        <w:t>2013. Reducing blood culture contamination in the emergency department: an interrupted time series quality improvement study. Acad Emerg Med 20:89-97.</w:t>
      </w:r>
    </w:p>
    <w:p w14:paraId="1FDA4887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39.</w:t>
      </w:r>
      <w:r w:rsidRPr="002C1435">
        <w:tab/>
        <w:t>Shaheen N, Zeeshan M, Fasih N, Farooqi J, Jabeen K, Irfan S.</w:t>
      </w:r>
      <w:r w:rsidRPr="002C1435">
        <w:rPr>
          <w:b/>
        </w:rPr>
        <w:t xml:space="preserve"> </w:t>
      </w:r>
      <w:r w:rsidRPr="002C1435">
        <w:t>2020. Efforts to improve diagnosis of bacteraemia by reducing blood culture contamination in an emergency department: strategies and outcome. J Pak Med Assoc 70:835-839.</w:t>
      </w:r>
    </w:p>
    <w:p w14:paraId="6A8299A2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40.</w:t>
      </w:r>
      <w:r w:rsidRPr="002C1435">
        <w:tab/>
        <w:t>Story-Roller E, Weinstein MP.</w:t>
      </w:r>
      <w:r w:rsidRPr="002C1435">
        <w:rPr>
          <w:b/>
        </w:rPr>
        <w:t xml:space="preserve"> </w:t>
      </w:r>
      <w:r w:rsidRPr="002C1435">
        <w:t>2016. Chlorhexidine versus Tincture of Iodine for Reduction of Blood Culture Contamination Rates: a Prospective Randomized Crossover Study. Journal of clinical microbiology 54:3007</w:t>
      </w:r>
      <w:r w:rsidRPr="002C1435">
        <w:rPr>
          <w:rFonts w:ascii="Cambria Math" w:hAnsi="Cambria Math" w:cs="Cambria Math"/>
        </w:rPr>
        <w:t>‐</w:t>
      </w:r>
      <w:r w:rsidRPr="002C1435">
        <w:t>3009.</w:t>
      </w:r>
    </w:p>
    <w:p w14:paraId="5FB8DF73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41.</w:t>
      </w:r>
      <w:r w:rsidRPr="002C1435">
        <w:tab/>
        <w:t>Sweet MA, Cumpston A, Briggs F, Craig M, Hamadani M.</w:t>
      </w:r>
      <w:r w:rsidRPr="002C1435">
        <w:rPr>
          <w:b/>
        </w:rPr>
        <w:t xml:space="preserve"> </w:t>
      </w:r>
      <w:r w:rsidRPr="002C1435">
        <w:t>2012. Impact of alcohol-impregnated port protectors and needleless neutral pressure connectors on central line-associated bloodstream infections and contamination of blood cultures in an inpatient oncology unit. Am J Infect Control 40:931-934.</w:t>
      </w:r>
    </w:p>
    <w:p w14:paraId="0B28CDDD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42.</w:t>
      </w:r>
      <w:r w:rsidRPr="002C1435">
        <w:tab/>
        <w:t>Syed S, Liss DT, Costas CO, Atkinson JM.</w:t>
      </w:r>
      <w:r w:rsidRPr="002C1435">
        <w:rPr>
          <w:b/>
        </w:rPr>
        <w:t xml:space="preserve"> </w:t>
      </w:r>
      <w:r w:rsidRPr="002C1435">
        <w:t>2020. Diversion Principle Reduces Skin Flora Contamination Rates in a Community Hospital. Arch Pathol Lab Med 144:215-220.</w:t>
      </w:r>
    </w:p>
    <w:p w14:paraId="7500EC89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43.</w:t>
      </w:r>
      <w:r w:rsidRPr="002C1435">
        <w:tab/>
        <w:t>Tangsathapompong A, Banjongmanee P, Unrit K, Sritipsukho P, Mungkornkaew N, Sajak S.</w:t>
      </w:r>
      <w:r w:rsidRPr="002C1435">
        <w:rPr>
          <w:b/>
        </w:rPr>
        <w:t xml:space="preserve"> </w:t>
      </w:r>
      <w:r w:rsidRPr="002C1435">
        <w:t>2014. The efficacy of 2% chlorhexidine gluconate in 70% alcohol compared with 10% povidone iodine in reducing blood culture contamination in pediatric patients. J Med Assoc Thai 97 Suppl 8:S34-40.</w:t>
      </w:r>
    </w:p>
    <w:p w14:paraId="6F5FF721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44.</w:t>
      </w:r>
      <w:r w:rsidRPr="002C1435">
        <w:tab/>
        <w:t>Tarai B, Das P, Kumar D, Budhiraja S.</w:t>
      </w:r>
      <w:r w:rsidRPr="002C1435">
        <w:rPr>
          <w:b/>
        </w:rPr>
        <w:t xml:space="preserve"> </w:t>
      </w:r>
      <w:r w:rsidRPr="002C1435">
        <w:t>2012. Comparative evaluation of paired blood culture (aerobic/aerobic) and single blood culture, along with clinical importance in catheter versus peripheral line at a tertiary care hospital. Indian J Med Microbiol 30:187-92.</w:t>
      </w:r>
    </w:p>
    <w:p w14:paraId="274AE201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45.</w:t>
      </w:r>
      <w:r w:rsidRPr="002C1435">
        <w:tab/>
        <w:t>Tarrand JJ, LaSala PR, Han X-Y, Rolston KV, Kontoyiannis DP.</w:t>
      </w:r>
      <w:r w:rsidRPr="002C1435">
        <w:rPr>
          <w:b/>
        </w:rPr>
        <w:t xml:space="preserve"> </w:t>
      </w:r>
      <w:r w:rsidRPr="002C1435">
        <w:t>2012. Dimethyl Sulfoxide Enhances Effectiveness of Skin Antiseptics and Reduces Contamination Rates of Blood Cultures. J Clin Microbiol 50:1552-1557.</w:t>
      </w:r>
    </w:p>
    <w:p w14:paraId="06305EB7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46.</w:t>
      </w:r>
      <w:r w:rsidRPr="002C1435">
        <w:tab/>
        <w:t>Thomas S, Cheesbrough J, Plumb S, Bolton L, Wilkinson P, Walmsley J, Diggle P.</w:t>
      </w:r>
      <w:r w:rsidRPr="002C1435">
        <w:rPr>
          <w:b/>
        </w:rPr>
        <w:t xml:space="preserve"> </w:t>
      </w:r>
      <w:r w:rsidRPr="002C1435">
        <w:t>2011. Impact of a blood culture collection kit on the quality of blood culture sampling: fear and the law of unintended consequences. J Hosp Infect 78:256-259.</w:t>
      </w:r>
    </w:p>
    <w:p w14:paraId="2214AA4A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47.</w:t>
      </w:r>
      <w:r w:rsidRPr="002C1435">
        <w:tab/>
        <w:t>Yodoshi T, Ueda S, Goldman RD.</w:t>
      </w:r>
      <w:r w:rsidRPr="002C1435">
        <w:rPr>
          <w:b/>
        </w:rPr>
        <w:t xml:space="preserve"> </w:t>
      </w:r>
      <w:r w:rsidRPr="002C1435">
        <w:t>2019. Skin preparation for prevention of peripheral blood culture contamination in children. Pediatr Int 61:647-651.</w:t>
      </w:r>
    </w:p>
    <w:p w14:paraId="1AA51BA1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48.</w:t>
      </w:r>
      <w:r w:rsidRPr="002C1435">
        <w:tab/>
        <w:t>Yu D, Larsson A, Parke Å, Unge C, Henning C, Sundén-Cullberg J, Somell A, Strålin K, Özenci V.</w:t>
      </w:r>
      <w:r w:rsidRPr="002C1435">
        <w:rPr>
          <w:b/>
        </w:rPr>
        <w:t xml:space="preserve"> </w:t>
      </w:r>
      <w:r w:rsidRPr="002C1435">
        <w:t>2020. Single-Sampling Strategy vs. Multi-Sampling Strategy for Blood Cultures in Sepsis: A Prospective Non-inferiority Study. Front Microbiol 11.</w:t>
      </w:r>
    </w:p>
    <w:p w14:paraId="739BE75A" w14:textId="77777777" w:rsidR="002C1435" w:rsidRPr="002C1435" w:rsidRDefault="002C1435" w:rsidP="002C1435">
      <w:pPr>
        <w:pStyle w:val="EndNoteBibliography"/>
        <w:spacing w:after="0"/>
        <w:ind w:left="720" w:hanging="720"/>
      </w:pPr>
      <w:r w:rsidRPr="002C1435">
        <w:t>49.</w:t>
      </w:r>
      <w:r w:rsidRPr="002C1435">
        <w:tab/>
        <w:t>Zimmerman FS, Karameh H, Ben-Chetrit E, Zalut T, Assous M, Levin PD.</w:t>
      </w:r>
      <w:r w:rsidRPr="002C1435">
        <w:rPr>
          <w:b/>
        </w:rPr>
        <w:t xml:space="preserve"> </w:t>
      </w:r>
      <w:r w:rsidRPr="002C1435">
        <w:t>2019. Modification of Blood Test Draw Order to Reduce Blood Culture Contamination: A Randomized Clinical Trial. Clin Infect Dis 71:1215-1220.</w:t>
      </w:r>
    </w:p>
    <w:p w14:paraId="3DE1AACC" w14:textId="77777777" w:rsidR="002C1435" w:rsidRPr="002C1435" w:rsidRDefault="002C1435" w:rsidP="002C1435">
      <w:pPr>
        <w:pStyle w:val="EndNoteBibliography"/>
        <w:ind w:left="720" w:hanging="720"/>
      </w:pPr>
      <w:r w:rsidRPr="002C1435">
        <w:t>50.</w:t>
      </w:r>
      <w:r w:rsidRPr="002C1435">
        <w:tab/>
        <w:t>Story-Roller E, Weinstein MP.</w:t>
      </w:r>
      <w:r w:rsidRPr="002C1435">
        <w:rPr>
          <w:b/>
        </w:rPr>
        <w:t xml:space="preserve"> </w:t>
      </w:r>
      <w:r w:rsidRPr="002C1435">
        <w:t>2016. Chlorhexidine versus Tincture of Iodine for Reduction of Blood Culture Contamination Rates: a Prospective Randomized Crossover Study. J Clin Microbiol 54:3007-3009.</w:t>
      </w:r>
    </w:p>
    <w:p w14:paraId="4E669AD0" w14:textId="16330208" w:rsidR="00173435" w:rsidRDefault="002C1435">
      <w:r>
        <w:fldChar w:fldCharType="end"/>
      </w:r>
    </w:p>
    <w:sectPr w:rsidR="00173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2A9D66" w14:textId="77777777" w:rsidR="007B1988" w:rsidRDefault="007B1988">
      <w:pPr>
        <w:spacing w:after="0" w:line="240" w:lineRule="auto"/>
      </w:pPr>
      <w:r>
        <w:separator/>
      </w:r>
    </w:p>
  </w:endnote>
  <w:endnote w:type="continuationSeparator" w:id="0">
    <w:p w14:paraId="41DF9EB0" w14:textId="77777777" w:rsidR="007B1988" w:rsidRDefault="007B19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6239CB9" w14:paraId="7893B352" w14:textId="77777777" w:rsidTr="16239CB9">
      <w:trPr>
        <w:trHeight w:val="300"/>
      </w:trPr>
      <w:tc>
        <w:tcPr>
          <w:tcW w:w="3120" w:type="dxa"/>
        </w:tcPr>
        <w:p w14:paraId="403E8820" w14:textId="77777777" w:rsidR="00EA69A9" w:rsidRDefault="00EA69A9" w:rsidP="16239CB9">
          <w:pPr>
            <w:pStyle w:val="Header"/>
            <w:ind w:left="-115"/>
          </w:pPr>
        </w:p>
      </w:tc>
      <w:tc>
        <w:tcPr>
          <w:tcW w:w="3120" w:type="dxa"/>
        </w:tcPr>
        <w:p w14:paraId="39F90E24" w14:textId="77777777" w:rsidR="00EA69A9" w:rsidRDefault="00EA69A9" w:rsidP="16239CB9">
          <w:pPr>
            <w:pStyle w:val="Header"/>
            <w:jc w:val="center"/>
          </w:pPr>
        </w:p>
      </w:tc>
      <w:tc>
        <w:tcPr>
          <w:tcW w:w="3120" w:type="dxa"/>
        </w:tcPr>
        <w:p w14:paraId="22A03EBE" w14:textId="77777777" w:rsidR="00EA69A9" w:rsidRDefault="00EA69A9" w:rsidP="16239CB9">
          <w:pPr>
            <w:pStyle w:val="Header"/>
            <w:ind w:right="-115"/>
            <w:jc w:val="right"/>
          </w:pPr>
        </w:p>
      </w:tc>
    </w:tr>
  </w:tbl>
  <w:p w14:paraId="555348C0" w14:textId="77777777" w:rsidR="00EA69A9" w:rsidRDefault="00EA69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6239CB9" w14:paraId="004C8FD1" w14:textId="77777777" w:rsidTr="16239CB9">
      <w:trPr>
        <w:trHeight w:val="300"/>
      </w:trPr>
      <w:tc>
        <w:tcPr>
          <w:tcW w:w="3120" w:type="dxa"/>
        </w:tcPr>
        <w:p w14:paraId="584E0A33" w14:textId="77777777" w:rsidR="00EA69A9" w:rsidRDefault="00EA69A9" w:rsidP="16239CB9">
          <w:pPr>
            <w:pStyle w:val="Header"/>
            <w:ind w:left="-115"/>
          </w:pPr>
        </w:p>
      </w:tc>
      <w:tc>
        <w:tcPr>
          <w:tcW w:w="3120" w:type="dxa"/>
        </w:tcPr>
        <w:p w14:paraId="44EA3426" w14:textId="77777777" w:rsidR="00EA69A9" w:rsidRDefault="00EA69A9" w:rsidP="16239CB9">
          <w:pPr>
            <w:pStyle w:val="Header"/>
            <w:jc w:val="center"/>
          </w:pPr>
        </w:p>
      </w:tc>
      <w:tc>
        <w:tcPr>
          <w:tcW w:w="3120" w:type="dxa"/>
        </w:tcPr>
        <w:p w14:paraId="67DF65AD" w14:textId="77777777" w:rsidR="00EA69A9" w:rsidRDefault="00EA69A9" w:rsidP="16239CB9">
          <w:pPr>
            <w:pStyle w:val="Header"/>
            <w:ind w:right="-115"/>
            <w:jc w:val="right"/>
          </w:pPr>
        </w:p>
      </w:tc>
    </w:tr>
  </w:tbl>
  <w:p w14:paraId="143602F8" w14:textId="77777777" w:rsidR="00EA69A9" w:rsidRDefault="00EA69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089BC5" w14:textId="77777777" w:rsidR="007B1988" w:rsidRDefault="007B1988">
      <w:pPr>
        <w:spacing w:after="0" w:line="240" w:lineRule="auto"/>
      </w:pPr>
      <w:r>
        <w:separator/>
      </w:r>
    </w:p>
  </w:footnote>
  <w:footnote w:type="continuationSeparator" w:id="0">
    <w:p w14:paraId="52924B8C" w14:textId="77777777" w:rsidR="007B1988" w:rsidRDefault="007B19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6239CB9" w14:paraId="2CB62D87" w14:textId="77777777" w:rsidTr="16239CB9">
      <w:trPr>
        <w:trHeight w:val="300"/>
      </w:trPr>
      <w:tc>
        <w:tcPr>
          <w:tcW w:w="3120" w:type="dxa"/>
        </w:tcPr>
        <w:p w14:paraId="1CF23CF0" w14:textId="77777777" w:rsidR="00EA69A9" w:rsidRDefault="00EA69A9" w:rsidP="16239CB9">
          <w:pPr>
            <w:pStyle w:val="Header"/>
            <w:ind w:left="-115"/>
          </w:pPr>
        </w:p>
      </w:tc>
      <w:tc>
        <w:tcPr>
          <w:tcW w:w="3120" w:type="dxa"/>
        </w:tcPr>
        <w:p w14:paraId="14187E16" w14:textId="77777777" w:rsidR="00EA69A9" w:rsidRDefault="00EA69A9" w:rsidP="16239CB9">
          <w:pPr>
            <w:pStyle w:val="Header"/>
            <w:jc w:val="center"/>
          </w:pPr>
        </w:p>
      </w:tc>
      <w:tc>
        <w:tcPr>
          <w:tcW w:w="3120" w:type="dxa"/>
        </w:tcPr>
        <w:p w14:paraId="0AA9BCA1" w14:textId="77777777" w:rsidR="00EA69A9" w:rsidRDefault="00EA69A9" w:rsidP="16239CB9">
          <w:pPr>
            <w:pStyle w:val="Header"/>
            <w:ind w:right="-115"/>
            <w:jc w:val="right"/>
          </w:pPr>
        </w:p>
      </w:tc>
    </w:tr>
  </w:tbl>
  <w:p w14:paraId="63FD60FE" w14:textId="77777777" w:rsidR="00EA69A9" w:rsidRDefault="00EA69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dp2vva1vw25sefa9axawvo5xedfsds9rtz&quot;&gt;BSI 2024 Included Studies&lt;record-ids&gt;&lt;item&gt;6738&lt;/item&gt;&lt;item&gt;7776&lt;/item&gt;&lt;item&gt;7777&lt;/item&gt;&lt;item&gt;7778&lt;/item&gt;&lt;item&gt;7780&lt;/item&gt;&lt;item&gt;7781&lt;/item&gt;&lt;item&gt;7782&lt;/item&gt;&lt;item&gt;7783&lt;/item&gt;&lt;item&gt;7784&lt;/item&gt;&lt;item&gt;7786&lt;/item&gt;&lt;item&gt;7789&lt;/item&gt;&lt;item&gt;7791&lt;/item&gt;&lt;item&gt;7792&lt;/item&gt;&lt;item&gt;7793&lt;/item&gt;&lt;item&gt;7794&lt;/item&gt;&lt;item&gt;7795&lt;/item&gt;&lt;item&gt;7796&lt;/item&gt;&lt;item&gt;7798&lt;/item&gt;&lt;item&gt;7801&lt;/item&gt;&lt;item&gt;7802&lt;/item&gt;&lt;item&gt;7803&lt;/item&gt;&lt;item&gt;7804&lt;/item&gt;&lt;item&gt;7810&lt;/item&gt;&lt;item&gt;7811&lt;/item&gt;&lt;item&gt;7812&lt;/item&gt;&lt;item&gt;7813&lt;/item&gt;&lt;item&gt;7814&lt;/item&gt;&lt;item&gt;7815&lt;/item&gt;&lt;item&gt;7816&lt;/item&gt;&lt;item&gt;7817&lt;/item&gt;&lt;item&gt;7818&lt;/item&gt;&lt;item&gt;7820&lt;/item&gt;&lt;item&gt;7821&lt;/item&gt;&lt;item&gt;7822&lt;/item&gt;&lt;item&gt;7823&lt;/item&gt;&lt;item&gt;7824&lt;/item&gt;&lt;item&gt;7825&lt;/item&gt;&lt;item&gt;7826&lt;/item&gt;&lt;item&gt;7827&lt;/item&gt;&lt;item&gt;7828&lt;/item&gt;&lt;item&gt;7829&lt;/item&gt;&lt;item&gt;7830&lt;/item&gt;&lt;item&gt;7831&lt;/item&gt;&lt;item&gt;7832&lt;/item&gt;&lt;item&gt;7833&lt;/item&gt;&lt;item&gt;7836&lt;/item&gt;&lt;item&gt;7838&lt;/item&gt;&lt;item&gt;7842&lt;/item&gt;&lt;item&gt;7845&lt;/item&gt;&lt;item&gt;7846&lt;/item&gt;&lt;/record-ids&gt;&lt;/item&gt;&lt;/Libraries&gt;"/>
  </w:docVars>
  <w:rsids>
    <w:rsidRoot w:val="00140E3E"/>
    <w:rsid w:val="000B1F7C"/>
    <w:rsid w:val="000B5A92"/>
    <w:rsid w:val="000E1553"/>
    <w:rsid w:val="00120694"/>
    <w:rsid w:val="00140E3E"/>
    <w:rsid w:val="00173435"/>
    <w:rsid w:val="0022120B"/>
    <w:rsid w:val="002C1435"/>
    <w:rsid w:val="003032B0"/>
    <w:rsid w:val="0032108E"/>
    <w:rsid w:val="00344ED2"/>
    <w:rsid w:val="00426F70"/>
    <w:rsid w:val="007B1988"/>
    <w:rsid w:val="00867790"/>
    <w:rsid w:val="00D1341A"/>
    <w:rsid w:val="00DE5A9A"/>
    <w:rsid w:val="00E94946"/>
    <w:rsid w:val="00EA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7D19FE"/>
  <w15:chartTrackingRefBased/>
  <w15:docId w15:val="{18C729DB-70EB-4147-9C55-941DBA7C5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E3E"/>
    <w:pPr>
      <w:spacing w:after="160" w:line="259" w:lineRule="auto"/>
    </w:pPr>
    <w:rPr>
      <w:rFonts w:eastAsiaTheme="minorEastAsia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E3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E3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E3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E3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E3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E3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E3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E3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E3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E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E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0E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E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E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E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E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E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E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0E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0E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E3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0E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0E3E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0E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0E3E"/>
    <w:pPr>
      <w:spacing w:after="0" w:line="240" w:lineRule="auto"/>
      <w:ind w:left="720"/>
      <w:contextualSpacing/>
    </w:pPr>
    <w:rPr>
      <w:rFonts w:eastAsia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0E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E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E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0E3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40E3E"/>
    <w:pPr>
      <w:spacing w:after="200" w:line="240" w:lineRule="auto"/>
    </w:pPr>
    <w:rPr>
      <w:b/>
      <w:i/>
      <w:iCs/>
      <w:color w:val="0E2841" w:themeColor="text2"/>
      <w:szCs w:val="18"/>
    </w:rPr>
  </w:style>
  <w:style w:type="paragraph" w:styleId="Header">
    <w:name w:val="header"/>
    <w:basedOn w:val="Normal"/>
    <w:link w:val="HeaderChar"/>
    <w:uiPriority w:val="99"/>
    <w:unhideWhenUsed/>
    <w:rsid w:val="00140E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0E3E"/>
    <w:rPr>
      <w:rFonts w:eastAsiaTheme="minorEastAsia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40E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0E3E"/>
    <w:rPr>
      <w:rFonts w:eastAsiaTheme="minorEastAsia"/>
      <w:kern w:val="0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C1435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435"/>
    <w:rPr>
      <w:rFonts w:ascii="Aptos" w:eastAsiaTheme="minorEastAsia" w:hAnsi="Aptos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C1435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1435"/>
    <w:rPr>
      <w:rFonts w:ascii="Aptos" w:eastAsiaTheme="minorEastAsia" w:hAnsi="Aptos"/>
      <w:noProof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07</Words>
  <Characters>1087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v Nachamkin</dc:creator>
  <cp:keywords/>
  <dc:description/>
  <cp:lastModifiedBy>Michael Lerman</cp:lastModifiedBy>
  <cp:revision>2</cp:revision>
  <dcterms:created xsi:type="dcterms:W3CDTF">2024-09-19T11:40:00Z</dcterms:created>
  <dcterms:modified xsi:type="dcterms:W3CDTF">2024-09-19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c1c9930f1de90e4577c90f67ce0623fd63d8ef3e904912179d98680c02e348</vt:lpwstr>
  </property>
</Properties>
</file>